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BD5D7" w14:textId="6F798FCE" w:rsidR="00152FAF" w:rsidRPr="005133A0" w:rsidRDefault="00D742C5" w:rsidP="00D742C5">
      <w:pPr>
        <w:rPr>
          <w:rFonts w:ascii="Times New Roman" w:eastAsia="Times New Roman" w:hAnsi="Times New Roman" w:cs="Times New Roman"/>
          <w:bCs/>
          <w:color w:val="000000"/>
          <w:lang w:val="en-US" w:eastAsia="ru-RU"/>
        </w:rPr>
      </w:pPr>
      <w:r w:rsidRPr="005133A0">
        <w:rPr>
          <w:rFonts w:ascii="Times New Roman" w:hAnsi="Times New Roman" w:cs="Times New Roman"/>
          <w:b/>
          <w:lang w:val="en-US"/>
        </w:rPr>
        <w:t>Table S</w:t>
      </w:r>
      <w:r w:rsidR="000B6E6A">
        <w:rPr>
          <w:rFonts w:ascii="Times New Roman" w:hAnsi="Times New Roman" w:cs="Times New Roman"/>
          <w:b/>
          <w:lang w:val="en-US"/>
        </w:rPr>
        <w:t>3</w:t>
      </w:r>
      <w:r w:rsidRPr="005133A0">
        <w:rPr>
          <w:rFonts w:ascii="Times New Roman" w:hAnsi="Times New Roman" w:cs="Times New Roman"/>
          <w:b/>
          <w:lang w:val="en-US"/>
        </w:rPr>
        <w:t xml:space="preserve">. </w:t>
      </w:r>
      <w:r w:rsidR="00BD5774" w:rsidRPr="005133A0">
        <w:rPr>
          <w:rFonts w:ascii="Times New Roman" w:hAnsi="Times New Roman" w:cs="Times New Roman"/>
          <w:b/>
          <w:lang w:val="en-US"/>
        </w:rPr>
        <w:t>A</w:t>
      </w:r>
      <w:proofErr w:type="spellStart"/>
      <w:r w:rsidRPr="005133A0">
        <w:rPr>
          <w:rFonts w:ascii="Times New Roman" w:hAnsi="Times New Roman" w:cs="Times New Roman"/>
          <w:b/>
          <w:bCs/>
          <w:iCs/>
          <w:lang w:val="en-GB"/>
        </w:rPr>
        <w:t>nthropometric</w:t>
      </w:r>
      <w:proofErr w:type="spellEnd"/>
      <w:r w:rsidRPr="005133A0">
        <w:rPr>
          <w:rFonts w:ascii="Times New Roman" w:hAnsi="Times New Roman" w:cs="Times New Roman"/>
          <w:b/>
          <w:bCs/>
          <w:iCs/>
          <w:lang w:val="en-GB"/>
        </w:rPr>
        <w:t xml:space="preserve"> </w:t>
      </w:r>
      <w:r w:rsidR="00152FAF" w:rsidRPr="005133A0">
        <w:rPr>
          <w:rFonts w:ascii="Times New Roman" w:hAnsi="Times New Roman" w:cs="Times New Roman"/>
          <w:b/>
          <w:bCs/>
          <w:iCs/>
          <w:lang w:val="en-GB"/>
        </w:rPr>
        <w:t>markers</w:t>
      </w:r>
      <w:r w:rsidRPr="005133A0">
        <w:rPr>
          <w:rFonts w:ascii="Times New Roman" w:hAnsi="Times New Roman" w:cs="Times New Roman"/>
          <w:b/>
          <w:lang w:val="en-US"/>
        </w:rPr>
        <w:t xml:space="preserve"> </w:t>
      </w:r>
      <w:r w:rsidR="0058608A" w:rsidRPr="005133A0">
        <w:rPr>
          <w:rFonts w:ascii="Times New Roman" w:hAnsi="Times New Roman" w:cs="Times New Roman"/>
          <w:b/>
          <w:lang w:val="en-US"/>
        </w:rPr>
        <w:t>according</w:t>
      </w:r>
      <w:r w:rsidRPr="005133A0">
        <w:rPr>
          <w:rFonts w:ascii="Times New Roman" w:hAnsi="Times New Roman" w:cs="Times New Roman"/>
          <w:b/>
          <w:lang w:val="en-US"/>
        </w:rPr>
        <w:t xml:space="preserve"> </w:t>
      </w:r>
      <w:r w:rsidR="00152FAF" w:rsidRPr="005133A0">
        <w:rPr>
          <w:rFonts w:ascii="Times New Roman" w:hAnsi="Times New Roman" w:cs="Times New Roman"/>
          <w:b/>
          <w:lang w:val="en-US"/>
        </w:rPr>
        <w:t xml:space="preserve">to the degree of </w:t>
      </w:r>
      <w:r w:rsidRPr="005133A0">
        <w:rPr>
          <w:rFonts w:ascii="Times New Roman" w:hAnsi="Times New Roman" w:cs="Times New Roman"/>
          <w:b/>
          <w:lang w:val="en-US"/>
        </w:rPr>
        <w:t xml:space="preserve">severity of </w:t>
      </w:r>
      <w:r w:rsidR="00152FAF" w:rsidRPr="005133A0">
        <w:rPr>
          <w:rFonts w:ascii="Times New Roman" w:hAnsi="Times New Roman" w:cs="Times New Roman"/>
          <w:b/>
          <w:lang w:val="en-US"/>
        </w:rPr>
        <w:t xml:space="preserve">the </w:t>
      </w:r>
      <w:r w:rsidRPr="005133A0">
        <w:rPr>
          <w:rFonts w:ascii="Times New Roman" w:hAnsi="Times New Roman" w:cs="Times New Roman"/>
          <w:b/>
          <w:lang w:val="en-US"/>
        </w:rPr>
        <w:t xml:space="preserve">ovarian hyperstimulation syndrome  </w:t>
      </w:r>
    </w:p>
    <w:p w14:paraId="69679296" w14:textId="7F3B6A59" w:rsidR="00D742C5" w:rsidRPr="00C44916" w:rsidRDefault="00152FAF" w:rsidP="00D742C5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44916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ru-RU"/>
        </w:rPr>
        <w:t xml:space="preserve"> 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0"/>
        <w:gridCol w:w="1279"/>
        <w:gridCol w:w="1417"/>
        <w:gridCol w:w="1417"/>
        <w:gridCol w:w="1390"/>
        <w:gridCol w:w="1005"/>
      </w:tblGrid>
      <w:tr w:rsidR="00D742C5" w:rsidRPr="00C44916" w14:paraId="7C4D119D" w14:textId="77777777" w:rsidTr="005133A0">
        <w:tc>
          <w:tcPr>
            <w:tcW w:w="11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702A" w14:textId="77777777" w:rsidR="00D742C5" w:rsidRPr="00C44916" w:rsidRDefault="00D742C5" w:rsidP="00D742C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F2ED5C5" w14:textId="77777777" w:rsidR="00D742C5" w:rsidRPr="00C44916" w:rsidRDefault="00D742C5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cator</w:t>
            </w:r>
          </w:p>
        </w:tc>
        <w:tc>
          <w:tcPr>
            <w:tcW w:w="32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BD098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00E0B86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severity of ovarian hyperstimulation syndrome</w:t>
            </w:r>
          </w:p>
          <w:p w14:paraId="35DCBEEA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94E96D" w14:textId="77777777" w:rsidR="00D742C5" w:rsidRPr="00C44916" w:rsidRDefault="00D742C5" w:rsidP="00D74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BCC00F2" w14:textId="77777777" w:rsidR="00D742C5" w:rsidRPr="00C44916" w:rsidRDefault="00D742C5" w:rsidP="00D74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D742C5" w:rsidRPr="00C44916" w14:paraId="2B0D0DE0" w14:textId="77777777" w:rsidTr="005133A0">
        <w:tc>
          <w:tcPr>
            <w:tcW w:w="11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99BBD" w14:textId="77777777" w:rsidR="00D742C5" w:rsidRPr="00C44916" w:rsidRDefault="00D742C5" w:rsidP="00D742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6420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ld</w:t>
            </w:r>
          </w:p>
          <w:p w14:paraId="7EB5D78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 =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5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9F67D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rate</w:t>
            </w:r>
          </w:p>
          <w:p w14:paraId="7C11E5E9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 =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5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06F1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vere</w:t>
            </w:r>
          </w:p>
          <w:p w14:paraId="104D2997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 =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1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137C1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itical</w:t>
            </w:r>
          </w:p>
          <w:p w14:paraId="1004E64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ru-RU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n =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5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5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2A1FC" w14:textId="77777777" w:rsidR="00D742C5" w:rsidRPr="00C44916" w:rsidRDefault="00D742C5" w:rsidP="00D742C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742C5" w:rsidRPr="00C44916" w14:paraId="610AAD99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A0F3C" w14:textId="77777777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ight, cm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747DC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  <w:p w14:paraId="26DCC5AC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2 – 169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2FF9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  <w:p w14:paraId="2F755127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2 – 173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71C03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  <w:p w14:paraId="05BA6693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1 – 168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D3D1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  <w:p w14:paraId="56B3DE87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9 – 176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C692" w14:textId="71C3AAE5" w:rsidR="00D742C5" w:rsidRPr="007268B0" w:rsidRDefault="000B6E6A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2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D742C5" w:rsidRPr="00C44916" w14:paraId="5E0E0E85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2A943" w14:textId="77777777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, kg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51A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0</w:t>
            </w:r>
          </w:p>
          <w:p w14:paraId="1C8D0CC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52.0 – 60.0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FB5B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  <w:p w14:paraId="435AE048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0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B09D8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.0</w:t>
            </w:r>
          </w:p>
          <w:p w14:paraId="0F955539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.0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.0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3368F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4</w:t>
            </w:r>
          </w:p>
          <w:p w14:paraId="0380F767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.0 – 58.6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FC9D1" w14:textId="1ECDF782" w:rsidR="00D742C5" w:rsidRPr="007268B0" w:rsidRDefault="000B6E6A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2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D742C5" w:rsidRPr="00C44916" w14:paraId="7AD9C1AF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FBFA" w14:textId="77777777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 (BMI)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82BC" w14:textId="7973BD89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7</w:t>
            </w:r>
          </w:p>
          <w:p w14:paraId="40DE22C4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4 – 22.1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88316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</w:t>
            </w:r>
          </w:p>
          <w:p w14:paraId="06F99A38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2 – 21.2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E04CD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3</w:t>
            </w:r>
          </w:p>
          <w:p w14:paraId="392AF7A0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1 – 20.8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961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6</w:t>
            </w:r>
          </w:p>
          <w:p w14:paraId="540C7F1E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2 – 20.6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5736B" w14:textId="44E0EE83" w:rsidR="00D742C5" w:rsidRPr="007268B0" w:rsidRDefault="000B6E6A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2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D742C5" w:rsidRPr="00C44916" w14:paraId="4C60B715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537C" w14:textId="77777777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p circumference (HC), cm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67BC" w14:textId="683B2EF2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  <w:p w14:paraId="3FB346CD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– 98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00675" w14:textId="4184F59F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</w:t>
            </w:r>
          </w:p>
          <w:p w14:paraId="0AF49B23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 – 97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3F04" w14:textId="24CFAA55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6FAE6A38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– 97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DEA85" w14:textId="4DC642FD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  <w:p w14:paraId="298AB3AE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– 96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BD900" w14:textId="7CC22E8C" w:rsidR="00D742C5" w:rsidRPr="007268B0" w:rsidRDefault="000B6E6A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2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D742C5" w:rsidRPr="00C44916" w14:paraId="25D4A243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C718D" w14:textId="61F5EEA1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</w:t>
            </w:r>
            <w:r w:rsidR="005133A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 xml:space="preserve">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rcumference (WC), cm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D0EA8" w14:textId="4A04C205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  <w:p w14:paraId="76A8141A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– 93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817D1" w14:textId="3394190D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  <w:p w14:paraId="1C5675D5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– 92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33C1A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  <w:p w14:paraId="7D559579" w14:textId="5391DC64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– 87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2F9A" w14:textId="1DC0CBE9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  <w:p w14:paraId="53B30F78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– 86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55759" w14:textId="2163A39A" w:rsidR="00D742C5" w:rsidRPr="007268B0" w:rsidRDefault="000B6E6A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7268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</w:tr>
      <w:tr w:rsidR="00D742C5" w:rsidRPr="00C44916" w14:paraId="2629F3E2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1AF44" w14:textId="77777777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oposterior diameter of the abdomen (APD), cm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B61E" w14:textId="085B6C7C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4E9084C0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5 – 19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18A27" w14:textId="365D856C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025DA9D4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6 – 24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8CB35" w14:textId="3CD458CD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29A89C01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 – 27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5A47C" w14:textId="395F7EC6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703405E1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 – 28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8AF7" w14:textId="77777777" w:rsidR="00D742C5" w:rsidRPr="00C44916" w:rsidRDefault="00D742C5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D742C5" w:rsidRPr="00C44916" w14:paraId="4A0AEBF5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E9E3" w14:textId="0271ECAE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verse diameter of the abdomen (TS),</w:t>
            </w:r>
            <w:r w:rsidR="005133A0" w:rsidRPr="00513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27991" w14:textId="1F8F44A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14:paraId="5F7E69D2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6 – 36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E7555" w14:textId="56498286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32D801C4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4 – 36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8569" w14:textId="5D212FEF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14:paraId="5EB2D260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5 – 30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A6C9" w14:textId="5D38DB2F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113434CE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3 – 26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A76C4" w14:textId="77777777" w:rsidR="00D742C5" w:rsidRPr="00C44916" w:rsidRDefault="00D742C5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D742C5" w:rsidRPr="00C44916" w14:paraId="2659C362" w14:textId="77777777" w:rsidTr="005133A0">
        <w:tc>
          <w:tcPr>
            <w:tcW w:w="11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AFD08" w14:textId="77777777" w:rsidR="00D742C5" w:rsidRPr="00C44916" w:rsidRDefault="00D742C5" w:rsidP="00D742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D/TS</w:t>
            </w:r>
          </w:p>
        </w:tc>
        <w:tc>
          <w:tcPr>
            <w:tcW w:w="7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9EC61" w14:textId="693D8179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  <w:p w14:paraId="0C0E223A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4 – 0.64]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CE82" w14:textId="779CF245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  <w:p w14:paraId="655616FC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1 – 0.70)</w:t>
            </w:r>
          </w:p>
        </w:tc>
        <w:tc>
          <w:tcPr>
            <w:tcW w:w="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9F82" w14:textId="5B072FCF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  <w:p w14:paraId="09400F87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0.80 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0.93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06496" w14:textId="3DC20406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  <w:p w14:paraId="193FD7B0" w14:textId="77777777" w:rsidR="00D742C5" w:rsidRPr="00C44916" w:rsidRDefault="00D742C5" w:rsidP="00D742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– 1.13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44E4" w14:textId="77777777" w:rsidR="00D742C5" w:rsidRPr="00C44916" w:rsidRDefault="00D742C5" w:rsidP="00D742C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C4491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C44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CA9574C" w14:textId="77777777" w:rsidR="00D742C5" w:rsidRPr="00C44916" w:rsidRDefault="00D742C5" w:rsidP="00D742C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EC53BF0" w14:textId="1AE67378" w:rsidR="00D742C5" w:rsidRPr="005133A0" w:rsidRDefault="00D742C5" w:rsidP="00D742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44916">
        <w:rPr>
          <w:rFonts w:ascii="Times New Roman" w:hAnsi="Times New Roman" w:cs="Times New Roman"/>
          <w:sz w:val="20"/>
          <w:szCs w:val="20"/>
          <w:lang w:val="en-US"/>
        </w:rPr>
        <w:t>Data are presented as median [interquartile range]</w:t>
      </w:r>
      <w:r w:rsidR="005133A0" w:rsidRPr="005133A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C44916">
        <w:rPr>
          <w:rFonts w:ascii="Times New Roman" w:hAnsi="Times New Roman" w:cs="Times New Roman"/>
          <w:sz w:val="20"/>
          <w:szCs w:val="20"/>
          <w:lang w:val="en-US"/>
        </w:rPr>
        <w:t>Differences between groups were assessed with Kruskal-Wallis test</w:t>
      </w:r>
      <w:r w:rsidR="005133A0" w:rsidRPr="005133A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7268B0" w:rsidRPr="009D70AB">
        <w:rPr>
          <w:lang w:val="en-US"/>
        </w:rPr>
        <w:t xml:space="preserve"> </w:t>
      </w:r>
      <w:r w:rsidR="000B6E6A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0B6E6A" w:rsidRPr="007268B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B6E6A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0B6E6A" w:rsidRPr="007268B0">
        <w:rPr>
          <w:rFonts w:ascii="Times New Roman" w:hAnsi="Times New Roman" w:cs="Times New Roman"/>
          <w:sz w:val="20"/>
          <w:szCs w:val="20"/>
          <w:lang w:val="en-US"/>
        </w:rPr>
        <w:t>no significant difference</w:t>
      </w:r>
      <w:r w:rsidR="000B6E6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F992D12" w14:textId="77777777" w:rsidR="00D742C5" w:rsidRPr="00D742C5" w:rsidRDefault="00D742C5" w:rsidP="00D742C5">
      <w:pPr>
        <w:rPr>
          <w:b/>
          <w:lang w:val="en-US"/>
        </w:rPr>
      </w:pPr>
    </w:p>
    <w:p w14:paraId="2262DEF0" w14:textId="77777777" w:rsidR="00D742C5" w:rsidRPr="00D742C5" w:rsidRDefault="00D742C5" w:rsidP="00D742C5">
      <w:pPr>
        <w:rPr>
          <w:b/>
          <w:lang w:val="en-US"/>
        </w:rPr>
      </w:pPr>
    </w:p>
    <w:p w14:paraId="460F5708" w14:textId="77777777" w:rsidR="00D742C5" w:rsidRPr="00D742C5" w:rsidRDefault="00D742C5" w:rsidP="00D742C5">
      <w:pPr>
        <w:rPr>
          <w:b/>
          <w:lang w:val="en-US"/>
        </w:rPr>
      </w:pPr>
    </w:p>
    <w:p w14:paraId="558AB070" w14:textId="77777777" w:rsidR="00D742C5" w:rsidRPr="00D742C5" w:rsidRDefault="00D742C5" w:rsidP="00D742C5">
      <w:pPr>
        <w:rPr>
          <w:b/>
          <w:lang w:val="en-US"/>
        </w:rPr>
      </w:pPr>
    </w:p>
    <w:p w14:paraId="449F8D0F" w14:textId="77777777" w:rsidR="00D742C5" w:rsidRPr="00D742C5" w:rsidRDefault="00D742C5" w:rsidP="00D742C5">
      <w:pPr>
        <w:rPr>
          <w:b/>
          <w:lang w:val="en-US"/>
        </w:rPr>
      </w:pPr>
    </w:p>
    <w:p w14:paraId="37F34028" w14:textId="77777777" w:rsidR="00D742C5" w:rsidRPr="00D742C5" w:rsidRDefault="00D742C5" w:rsidP="00D742C5">
      <w:pPr>
        <w:rPr>
          <w:lang w:val="en-US"/>
        </w:rPr>
      </w:pPr>
    </w:p>
    <w:p w14:paraId="1F719CA9" w14:textId="77777777" w:rsidR="004E6B1E" w:rsidRPr="00D742C5" w:rsidRDefault="004E6B1E">
      <w:pPr>
        <w:rPr>
          <w:lang w:val="en-US"/>
        </w:rPr>
      </w:pPr>
    </w:p>
    <w:sectPr w:rsidR="004E6B1E" w:rsidRPr="00D742C5" w:rsidSect="005B0D6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C5"/>
    <w:rsid w:val="000B6E6A"/>
    <w:rsid w:val="00152FAF"/>
    <w:rsid w:val="002635F5"/>
    <w:rsid w:val="004E6B1E"/>
    <w:rsid w:val="005133A0"/>
    <w:rsid w:val="0058608A"/>
    <w:rsid w:val="005B0D68"/>
    <w:rsid w:val="007268B0"/>
    <w:rsid w:val="009D70AB"/>
    <w:rsid w:val="00BD5774"/>
    <w:rsid w:val="00C44916"/>
    <w:rsid w:val="00D742C5"/>
    <w:rsid w:val="00EF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AE192"/>
  <w15:chartTrackingRefBased/>
  <w15:docId w15:val="{ECEB986D-B2CE-BB40-BBD8-7CE43536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 Andreu Castelo-Branco Flores</dc:creator>
  <cp:keywords/>
  <dc:description/>
  <cp:lastModifiedBy>Camil Andreu Castelo-Branco Flores</cp:lastModifiedBy>
  <cp:revision>6</cp:revision>
  <dcterms:created xsi:type="dcterms:W3CDTF">2022-04-14T10:34:00Z</dcterms:created>
  <dcterms:modified xsi:type="dcterms:W3CDTF">2022-04-16T11:39:00Z</dcterms:modified>
</cp:coreProperties>
</file>